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4F0F6" w14:textId="72F9C274" w:rsidR="008D2FAE" w:rsidRDefault="001A253F" w:rsidP="007512CC">
      <w:pPr>
        <w:spacing w:line="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7512CC" w:rsidRPr="007512CC">
        <w:rPr>
          <w:rFonts w:ascii="Times New Roman" w:hAnsi="Times New Roman" w:cs="Times New Roman"/>
          <w:b/>
        </w:rPr>
        <w:t xml:space="preserve">Table </w:t>
      </w:r>
      <w:r w:rsidR="008D2FAE">
        <w:rPr>
          <w:rFonts w:ascii="Times New Roman" w:hAnsi="Times New Roman" w:cs="Times New Roman"/>
          <w:b/>
        </w:rPr>
        <w:t>S</w:t>
      </w:r>
      <w:r w:rsidR="007512CC" w:rsidRPr="007512CC">
        <w:rPr>
          <w:rFonts w:ascii="Times New Roman" w:hAnsi="Times New Roman" w:cs="Times New Roman"/>
          <w:b/>
        </w:rPr>
        <w:t>1.</w:t>
      </w:r>
      <w:r w:rsidR="007512CC" w:rsidRPr="007512CC">
        <w:rPr>
          <w:rFonts w:ascii="Times New Roman" w:hAnsi="Times New Roman" w:cs="Times New Roman"/>
        </w:rPr>
        <w:t xml:space="preserve"> </w:t>
      </w:r>
      <w:r w:rsidR="008D2FAE">
        <w:rPr>
          <w:rFonts w:ascii="Times New Roman" w:hAnsi="Times New Roman" w:cs="Times New Roman"/>
        </w:rPr>
        <w:t xml:space="preserve">Number of </w:t>
      </w:r>
      <w:proofErr w:type="spellStart"/>
      <w:r w:rsidR="008D2FAE">
        <w:rPr>
          <w:rFonts w:ascii="Times New Roman" w:hAnsi="Times New Roman" w:cs="Times New Roman"/>
        </w:rPr>
        <w:t>nosodendrid</w:t>
      </w:r>
      <w:proofErr w:type="spellEnd"/>
      <w:r w:rsidR="008D2FAE">
        <w:rPr>
          <w:rFonts w:ascii="Times New Roman" w:hAnsi="Times New Roman" w:cs="Times New Roman"/>
        </w:rPr>
        <w:t xml:space="preserve"> </w:t>
      </w:r>
      <w:r w:rsidR="002F0DD8">
        <w:rPr>
          <w:rFonts w:ascii="Times New Roman" w:hAnsi="Times New Roman" w:cs="Times New Roman"/>
        </w:rPr>
        <w:t>samples</w:t>
      </w:r>
      <w:r w:rsidR="008D2FAE">
        <w:rPr>
          <w:rFonts w:ascii="Times New Roman" w:hAnsi="Times New Roman" w:cs="Times New Roman"/>
        </w:rPr>
        <w:t xml:space="preserve"> subjected to different experiments.</w:t>
      </w:r>
      <w:r w:rsidR="007512CC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4994" w:type="pct"/>
        <w:tblLook w:val="04A0" w:firstRow="1" w:lastRow="0" w:firstColumn="1" w:lastColumn="0" w:noHBand="0" w:noVBand="1"/>
      </w:tblPr>
      <w:tblGrid>
        <w:gridCol w:w="3524"/>
        <w:gridCol w:w="1544"/>
        <w:gridCol w:w="1336"/>
        <w:gridCol w:w="1260"/>
        <w:gridCol w:w="1379"/>
      </w:tblGrid>
      <w:tr w:rsidR="007338BD" w14:paraId="76C6AB3E" w14:textId="77777777" w:rsidTr="00332084">
        <w:tc>
          <w:tcPr>
            <w:tcW w:w="1957" w:type="pct"/>
          </w:tcPr>
          <w:p w14:paraId="6AEA56D2" w14:textId="535E2900" w:rsidR="007338BD" w:rsidRDefault="006F3FC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t s</w:t>
            </w:r>
            <w:r w:rsidR="008F2A3C">
              <w:rPr>
                <w:rFonts w:ascii="Times New Roman" w:hAnsi="Times New Roman" w:cs="Times New Roman"/>
              </w:rPr>
              <w:t xml:space="preserve">pecies </w:t>
            </w:r>
          </w:p>
        </w:tc>
        <w:tc>
          <w:tcPr>
            <w:tcW w:w="1567" w:type="pct"/>
            <w:gridSpan w:val="2"/>
          </w:tcPr>
          <w:p w14:paraId="319E5101" w14:textId="4D06F2D7" w:rsidR="007338BD" w:rsidRPr="007338BD" w:rsidRDefault="007338BD" w:rsidP="00105A17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338BD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7338BD">
              <w:rPr>
                <w:rFonts w:ascii="Times New Roman" w:hAnsi="Times New Roman" w:cs="Times New Roman"/>
                <w:i/>
                <w:iCs/>
              </w:rPr>
              <w:t>osodendron</w:t>
            </w:r>
            <w:proofErr w:type="spellEnd"/>
            <w:r w:rsidRPr="007338B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338BD">
              <w:rPr>
                <w:rFonts w:ascii="Times New Roman" w:hAnsi="Times New Roman" w:cs="Times New Roman"/>
                <w:i/>
                <w:iCs/>
              </w:rPr>
              <w:t>coenosum</w:t>
            </w:r>
            <w:proofErr w:type="spellEnd"/>
          </w:p>
        </w:tc>
        <w:tc>
          <w:tcPr>
            <w:tcW w:w="1476" w:type="pct"/>
            <w:gridSpan w:val="2"/>
          </w:tcPr>
          <w:p w14:paraId="2169E6C4" w14:textId="6D2CDA97" w:rsidR="007338BD" w:rsidRPr="007338BD" w:rsidRDefault="007338BD" w:rsidP="00105A17">
            <w:pPr>
              <w:spacing w:line="0" w:lineRule="atLeast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7338BD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7338BD">
              <w:rPr>
                <w:rFonts w:ascii="Times New Roman" w:hAnsi="Times New Roman" w:cs="Times New Roman"/>
                <w:i/>
                <w:iCs/>
              </w:rPr>
              <w:t>osodendron</w:t>
            </w:r>
            <w:proofErr w:type="spellEnd"/>
            <w:r w:rsidRPr="007338BD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7338BD">
              <w:rPr>
                <w:rFonts w:ascii="Times New Roman" w:hAnsi="Times New Roman" w:cs="Times New Roman"/>
                <w:i/>
                <w:iCs/>
              </w:rPr>
              <w:t>asiaticum</w:t>
            </w:r>
            <w:proofErr w:type="spellEnd"/>
          </w:p>
        </w:tc>
      </w:tr>
      <w:tr w:rsidR="006F3FCD" w14:paraId="1B3AC663" w14:textId="77777777" w:rsidTr="00332084">
        <w:tc>
          <w:tcPr>
            <w:tcW w:w="1957" w:type="pct"/>
          </w:tcPr>
          <w:p w14:paraId="3EA452A6" w14:textId="375405B2" w:rsidR="007338BD" w:rsidRDefault="006F3FC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ect p</w:t>
            </w:r>
            <w:r w:rsidR="008F2A3C">
              <w:rPr>
                <w:rFonts w:ascii="Times New Roman" w:hAnsi="Times New Roman" w:cs="Times New Roman"/>
              </w:rPr>
              <w:t xml:space="preserve">opulation </w:t>
            </w:r>
          </w:p>
        </w:tc>
        <w:tc>
          <w:tcPr>
            <w:tcW w:w="862" w:type="pct"/>
          </w:tcPr>
          <w:p w14:paraId="41037E26" w14:textId="4DF543E0" w:rsidR="007338BD" w:rsidRDefault="007338B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sukuba</w:t>
            </w:r>
          </w:p>
        </w:tc>
        <w:tc>
          <w:tcPr>
            <w:tcW w:w="706" w:type="pct"/>
          </w:tcPr>
          <w:p w14:paraId="3E0B5B76" w14:textId="49791426" w:rsidR="007338BD" w:rsidRDefault="007338B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tsuyama</w:t>
            </w:r>
          </w:p>
        </w:tc>
        <w:tc>
          <w:tcPr>
            <w:tcW w:w="705" w:type="pct"/>
          </w:tcPr>
          <w:p w14:paraId="54C087AC" w14:textId="4BAFE22C" w:rsidR="007338BD" w:rsidRDefault="007338B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ozagawa</w:t>
            </w:r>
            <w:proofErr w:type="spellEnd"/>
          </w:p>
        </w:tc>
        <w:tc>
          <w:tcPr>
            <w:tcW w:w="771" w:type="pct"/>
          </w:tcPr>
          <w:p w14:paraId="7921A819" w14:textId="0774A2A3" w:rsidR="007338BD" w:rsidRDefault="007338B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pporo</w:t>
            </w:r>
          </w:p>
        </w:tc>
      </w:tr>
      <w:tr w:rsidR="006F3FCD" w14:paraId="4ED60F6D" w14:textId="77777777" w:rsidTr="00332084">
        <w:tc>
          <w:tcPr>
            <w:tcW w:w="1957" w:type="pct"/>
          </w:tcPr>
          <w:p w14:paraId="38D98ED2" w14:textId="6C128E9A" w:rsidR="007338BD" w:rsidRDefault="008F2A3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issection </w:t>
            </w:r>
            <w:r w:rsidR="006F3FCD">
              <w:rPr>
                <w:rFonts w:ascii="Times New Roman" w:hAnsi="Times New Roman" w:cs="Times New Roman"/>
              </w:rPr>
              <w:t>and observation</w:t>
            </w:r>
          </w:p>
        </w:tc>
        <w:tc>
          <w:tcPr>
            <w:tcW w:w="862" w:type="pct"/>
          </w:tcPr>
          <w:p w14:paraId="0D48D360" w14:textId="39A2801B" w:rsidR="007338BD" w:rsidRDefault="008F2A3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8 M6 </w:t>
            </w:r>
            <w:r w:rsidR="00FC5600">
              <w:rPr>
                <w:rFonts w:ascii="Times New Roman" w:hAnsi="Times New Roman" w:cs="Times New Roman"/>
              </w:rPr>
              <w:t>L10</w:t>
            </w:r>
          </w:p>
        </w:tc>
        <w:tc>
          <w:tcPr>
            <w:tcW w:w="706" w:type="pct"/>
          </w:tcPr>
          <w:p w14:paraId="3DE1CF7C" w14:textId="297798D6" w:rsidR="007338BD" w:rsidRDefault="008F2A3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 xml:space="preserve">2 M2 </w:t>
            </w:r>
            <w:r w:rsidR="00FC5600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705" w:type="pct"/>
          </w:tcPr>
          <w:p w14:paraId="1AE19813" w14:textId="4732F1CB" w:rsidR="007338BD" w:rsidRDefault="00332084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1 </w:t>
            </w:r>
            <w:r w:rsidR="001C600C">
              <w:rPr>
                <w:rFonts w:ascii="Times New Roman" w:hAnsi="Times New Roman" w:cs="Times New Roman"/>
              </w:rPr>
              <w:t>L2</w:t>
            </w:r>
          </w:p>
        </w:tc>
        <w:tc>
          <w:tcPr>
            <w:tcW w:w="771" w:type="pct"/>
          </w:tcPr>
          <w:p w14:paraId="5B93C414" w14:textId="249914BD" w:rsidR="007338BD" w:rsidRDefault="001C600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F3FCD" w14:paraId="3C95F7ED" w14:textId="77777777" w:rsidTr="00332084">
        <w:tc>
          <w:tcPr>
            <w:tcW w:w="1957" w:type="pct"/>
          </w:tcPr>
          <w:p w14:paraId="30EEAFAE" w14:textId="0E0A4796" w:rsidR="006F3FCD" w:rsidRDefault="006F3FC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biont 16S sequencing</w:t>
            </w:r>
          </w:p>
        </w:tc>
        <w:tc>
          <w:tcPr>
            <w:tcW w:w="862" w:type="pct"/>
          </w:tcPr>
          <w:p w14:paraId="4FD679E8" w14:textId="35139D5B" w:rsidR="006F3FC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6" w:type="pct"/>
          </w:tcPr>
          <w:p w14:paraId="720F8EFF" w14:textId="2D1273E4" w:rsidR="006F3FC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5" w:type="pct"/>
          </w:tcPr>
          <w:p w14:paraId="59EDC50C" w14:textId="02B92307" w:rsidR="006F3FCD" w:rsidRDefault="001C600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*</w:t>
            </w:r>
          </w:p>
        </w:tc>
        <w:tc>
          <w:tcPr>
            <w:tcW w:w="771" w:type="pct"/>
          </w:tcPr>
          <w:p w14:paraId="11AD334E" w14:textId="23FED835" w:rsidR="006F3FCD" w:rsidRDefault="001C600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*</w:t>
            </w:r>
          </w:p>
        </w:tc>
      </w:tr>
      <w:tr w:rsidR="006F3FCD" w14:paraId="7230EE8F" w14:textId="77777777" w:rsidTr="00332084">
        <w:tc>
          <w:tcPr>
            <w:tcW w:w="1957" w:type="pct"/>
          </w:tcPr>
          <w:p w14:paraId="051AB27A" w14:textId="2F077207" w:rsidR="007338BD" w:rsidRDefault="00FC5600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  <w:r>
              <w:rPr>
                <w:rFonts w:ascii="Times New Roman" w:hAnsi="Times New Roman" w:cs="Times New Roman"/>
              </w:rPr>
              <w:t>acteriome FISH</w:t>
            </w:r>
          </w:p>
        </w:tc>
        <w:tc>
          <w:tcPr>
            <w:tcW w:w="862" w:type="pct"/>
          </w:tcPr>
          <w:p w14:paraId="6C3D98AE" w14:textId="0A0B5B9D" w:rsidR="007338B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5 M2 L2</w:t>
            </w:r>
          </w:p>
        </w:tc>
        <w:tc>
          <w:tcPr>
            <w:tcW w:w="706" w:type="pct"/>
          </w:tcPr>
          <w:p w14:paraId="12174B6B" w14:textId="1124CCB7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5" w:type="pct"/>
          </w:tcPr>
          <w:p w14:paraId="22B4F342" w14:textId="46BCFD1A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71" w:type="pct"/>
          </w:tcPr>
          <w:p w14:paraId="12E4E4F9" w14:textId="6901E984" w:rsidR="007338BD" w:rsidRDefault="001C600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6F3FCD" w14:paraId="343CD104" w14:textId="77777777" w:rsidTr="00332084">
        <w:tc>
          <w:tcPr>
            <w:tcW w:w="1957" w:type="pct"/>
          </w:tcPr>
          <w:p w14:paraId="5A3CD670" w14:textId="0CA59767" w:rsidR="007338BD" w:rsidRDefault="00FC5600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ary FISH</w:t>
            </w:r>
          </w:p>
        </w:tc>
        <w:tc>
          <w:tcPr>
            <w:tcW w:w="862" w:type="pct"/>
          </w:tcPr>
          <w:p w14:paraId="6AFB7581" w14:textId="03048C7F" w:rsidR="007338B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06" w:type="pct"/>
          </w:tcPr>
          <w:p w14:paraId="4BD7C881" w14:textId="4BCE3729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5" w:type="pct"/>
          </w:tcPr>
          <w:p w14:paraId="3033D368" w14:textId="5B46A8CF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71" w:type="pct"/>
          </w:tcPr>
          <w:p w14:paraId="4F420EC1" w14:textId="46BEF4E1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F3FCD" w14:paraId="3C692C86" w14:textId="77777777" w:rsidTr="00332084">
        <w:tc>
          <w:tcPr>
            <w:tcW w:w="1957" w:type="pct"/>
          </w:tcPr>
          <w:p w14:paraId="1C2B4432" w14:textId="2783CA1A" w:rsidR="007338BD" w:rsidRDefault="00FC5600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ymbiont smear image</w:t>
            </w:r>
          </w:p>
        </w:tc>
        <w:tc>
          <w:tcPr>
            <w:tcW w:w="862" w:type="pct"/>
          </w:tcPr>
          <w:p w14:paraId="42E3FF6A" w14:textId="4204F3A5" w:rsidR="007338B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6" w:type="pct"/>
          </w:tcPr>
          <w:p w14:paraId="3FCA69C3" w14:textId="4126FFF4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5" w:type="pct"/>
          </w:tcPr>
          <w:p w14:paraId="53483907" w14:textId="40C6E949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71" w:type="pct"/>
          </w:tcPr>
          <w:p w14:paraId="14C09D8F" w14:textId="26C530EF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F3FCD" w14:paraId="6176C137" w14:textId="77777777" w:rsidTr="00332084">
        <w:tc>
          <w:tcPr>
            <w:tcW w:w="1957" w:type="pct"/>
          </w:tcPr>
          <w:p w14:paraId="29DDE5A6" w14:textId="2DC69C7A" w:rsidR="007338BD" w:rsidRDefault="006F3FCD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mission electron microscopy</w:t>
            </w:r>
          </w:p>
        </w:tc>
        <w:tc>
          <w:tcPr>
            <w:tcW w:w="862" w:type="pct"/>
          </w:tcPr>
          <w:p w14:paraId="40BFEA65" w14:textId="7969C346" w:rsidR="007338B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06" w:type="pct"/>
          </w:tcPr>
          <w:p w14:paraId="1D8FFD69" w14:textId="1036083D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5" w:type="pct"/>
          </w:tcPr>
          <w:p w14:paraId="37F95B05" w14:textId="29F0786D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71" w:type="pct"/>
          </w:tcPr>
          <w:p w14:paraId="7425994B" w14:textId="75F30874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F3FCD" w14:paraId="68EBA4DB" w14:textId="77777777" w:rsidTr="00332084">
        <w:tc>
          <w:tcPr>
            <w:tcW w:w="1957" w:type="pct"/>
          </w:tcPr>
          <w:p w14:paraId="23DF3545" w14:textId="3F10E789" w:rsidR="007338B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ggs for embryonic FISH</w:t>
            </w:r>
          </w:p>
        </w:tc>
        <w:tc>
          <w:tcPr>
            <w:tcW w:w="862" w:type="pct"/>
          </w:tcPr>
          <w:p w14:paraId="450B6D2F" w14:textId="0E32628E" w:rsidR="007338B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6" w:type="pct"/>
          </w:tcPr>
          <w:p w14:paraId="62688B19" w14:textId="03E6C26A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05" w:type="pct"/>
          </w:tcPr>
          <w:p w14:paraId="5FAD34EB" w14:textId="0948BE73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771" w:type="pct"/>
          </w:tcPr>
          <w:p w14:paraId="12D3F85C" w14:textId="07983CDC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6F3FCD" w14:paraId="4DD7BD7F" w14:textId="77777777" w:rsidTr="00332084">
        <w:tc>
          <w:tcPr>
            <w:tcW w:w="1957" w:type="pct"/>
          </w:tcPr>
          <w:p w14:paraId="332051AE" w14:textId="60D2E85B" w:rsidR="007338BD" w:rsidRDefault="00C2026F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 xml:space="preserve">otal </w:t>
            </w:r>
          </w:p>
        </w:tc>
        <w:tc>
          <w:tcPr>
            <w:tcW w:w="862" w:type="pct"/>
          </w:tcPr>
          <w:p w14:paraId="79EA5E2B" w14:textId="074A78FE" w:rsidR="007338BD" w:rsidRDefault="001C600C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19 M8 L</w:t>
            </w:r>
            <w:r w:rsidR="00105A1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 xml:space="preserve"> E</w:t>
            </w:r>
            <w:r w:rsidR="00105A1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6" w:type="pct"/>
          </w:tcPr>
          <w:p w14:paraId="2F2B8F48" w14:textId="7547054C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2 M2 L4</w:t>
            </w:r>
          </w:p>
        </w:tc>
        <w:tc>
          <w:tcPr>
            <w:tcW w:w="705" w:type="pct"/>
          </w:tcPr>
          <w:p w14:paraId="35249A25" w14:textId="673C3FC7" w:rsidR="007338BD" w:rsidRDefault="00332084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1 </w:t>
            </w:r>
            <w:r w:rsidR="00105A17">
              <w:rPr>
                <w:rFonts w:ascii="Times New Roman" w:hAnsi="Times New Roman" w:cs="Times New Roman" w:hint="eastAsia"/>
              </w:rPr>
              <w:t>L</w:t>
            </w:r>
            <w:r w:rsidR="00105A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1" w:type="pct"/>
          </w:tcPr>
          <w:p w14:paraId="583A40E0" w14:textId="3C5B553F" w:rsidR="007338BD" w:rsidRDefault="00105A17" w:rsidP="00105A17">
            <w:pPr>
              <w:spacing w:line="0" w:lineRule="atLeas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61C83ABD" w14:textId="23A0503D" w:rsidR="007512CC" w:rsidRPr="00D74C88" w:rsidRDefault="00A618B5" w:rsidP="007512CC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, adult female; M, adult male; A, adult of unknown sex due to absence of gonads upon dissection; L, larva; E, egg</w:t>
      </w:r>
      <w:r w:rsidR="00850DFF" w:rsidRPr="00D74C88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For example, F8 M6 L10 means </w:t>
      </w:r>
      <w:r w:rsidR="006C1512">
        <w:rPr>
          <w:rFonts w:ascii="Times New Roman" w:hAnsi="Times New Roman" w:cs="Times New Roman"/>
          <w:sz w:val="20"/>
          <w:szCs w:val="20"/>
        </w:rPr>
        <w:t xml:space="preserve">that </w:t>
      </w:r>
      <w:r>
        <w:rPr>
          <w:rFonts w:ascii="Times New Roman" w:hAnsi="Times New Roman" w:cs="Times New Roman"/>
          <w:sz w:val="20"/>
          <w:szCs w:val="20"/>
        </w:rPr>
        <w:t xml:space="preserve">8 adult females, 6 adult males and 10 larvae were examined. </w:t>
      </w:r>
    </w:p>
    <w:p w14:paraId="7587B2F5" w14:textId="79E01D1A" w:rsidR="006C1512" w:rsidRPr="006C1512" w:rsidRDefault="00A618B5" w:rsidP="006C1512">
      <w:pPr>
        <w:spacing w:line="0" w:lineRule="atLeas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="006C1512">
        <w:rPr>
          <w:rFonts w:ascii="Times New Roman" w:hAnsi="Times New Roman" w:cs="Times New Roman"/>
          <w:sz w:val="20"/>
          <w:szCs w:val="20"/>
        </w:rPr>
        <w:t>The same individuals as the samples used for dissection and observation</w:t>
      </w:r>
      <w:r w:rsidR="00850DFF" w:rsidRPr="00D74C88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1E94508" w14:textId="583307B4" w:rsidR="007512CC" w:rsidRPr="007512CC" w:rsidRDefault="00D74C88" w:rsidP="007512CC">
      <w:pPr>
        <w:spacing w:line="0" w:lineRule="atLeas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sectPr w:rsidR="007512CC" w:rsidRPr="007512CC" w:rsidSect="007512CC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12CC"/>
    <w:rsid w:val="000211AB"/>
    <w:rsid w:val="00105A17"/>
    <w:rsid w:val="001820A0"/>
    <w:rsid w:val="001A253F"/>
    <w:rsid w:val="001C600C"/>
    <w:rsid w:val="0025550D"/>
    <w:rsid w:val="002639CD"/>
    <w:rsid w:val="002F0DD8"/>
    <w:rsid w:val="00332084"/>
    <w:rsid w:val="004015A6"/>
    <w:rsid w:val="004F7B5B"/>
    <w:rsid w:val="005931CF"/>
    <w:rsid w:val="00630D0B"/>
    <w:rsid w:val="00631A91"/>
    <w:rsid w:val="006323F7"/>
    <w:rsid w:val="006753D7"/>
    <w:rsid w:val="006C1512"/>
    <w:rsid w:val="006C2547"/>
    <w:rsid w:val="006F3FCD"/>
    <w:rsid w:val="007053CB"/>
    <w:rsid w:val="007338BD"/>
    <w:rsid w:val="007512CC"/>
    <w:rsid w:val="00791EA4"/>
    <w:rsid w:val="007A7560"/>
    <w:rsid w:val="007D7FA7"/>
    <w:rsid w:val="008405C1"/>
    <w:rsid w:val="00850DFF"/>
    <w:rsid w:val="008D2FAE"/>
    <w:rsid w:val="008F2A3C"/>
    <w:rsid w:val="00953153"/>
    <w:rsid w:val="0098255A"/>
    <w:rsid w:val="009F5267"/>
    <w:rsid w:val="00A3457C"/>
    <w:rsid w:val="00A618B5"/>
    <w:rsid w:val="00A95999"/>
    <w:rsid w:val="00AC6BA6"/>
    <w:rsid w:val="00C2026F"/>
    <w:rsid w:val="00D74C88"/>
    <w:rsid w:val="00E118DA"/>
    <w:rsid w:val="00F03F5B"/>
    <w:rsid w:val="00FC5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F8598C"/>
  <w14:defaultImageDpi w14:val="32767"/>
  <w15:chartTrackingRefBased/>
  <w15:docId w15:val="{9D2876CD-F931-224A-BF17-0157F22306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512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7512C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4">
    <w:name w:val="Plain Table 4"/>
    <w:basedOn w:val="a1"/>
    <w:uiPriority w:val="44"/>
    <w:rsid w:val="007338B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6F3FCD"/>
    <w:rPr>
      <w:rFonts w:ascii="ＭＳ 明朝" w:eastAsia="ＭＳ 明朝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6F3FCD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津武馬</dc:creator>
  <cp:keywords/>
  <dc:description/>
  <cp:lastModifiedBy>深津武馬</cp:lastModifiedBy>
  <cp:revision>2</cp:revision>
  <cp:lastPrinted>2020-06-25T08:13:00Z</cp:lastPrinted>
  <dcterms:created xsi:type="dcterms:W3CDTF">2020-10-01T01:28:00Z</dcterms:created>
  <dcterms:modified xsi:type="dcterms:W3CDTF">2020-10-01T01:28:00Z</dcterms:modified>
</cp:coreProperties>
</file>